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119CA0" w14:textId="4274ACC2" w:rsidR="00074431" w:rsidRPr="00074431" w:rsidRDefault="00074431">
      <w:pPr>
        <w:rPr>
          <w:rFonts w:ascii="Times New Roman" w:hAnsi="Times New Roman" w:cs="Times New Roman"/>
          <w:sz w:val="22"/>
        </w:rPr>
      </w:pPr>
      <w:r w:rsidRPr="00074431">
        <w:rPr>
          <w:rFonts w:ascii="Times New Roman" w:hAnsi="Times New Roman" w:cs="Times New Roman"/>
          <w:sz w:val="22"/>
        </w:rPr>
        <w:t xml:space="preserve">TABLE </w:t>
      </w:r>
      <w:r w:rsidR="00A87CFB">
        <w:rPr>
          <w:rFonts w:ascii="Times New Roman" w:hAnsi="Times New Roman" w:cs="Times New Roman"/>
          <w:sz w:val="22"/>
        </w:rPr>
        <w:t>S</w:t>
      </w:r>
      <w:r w:rsidR="005859AA">
        <w:rPr>
          <w:rFonts w:ascii="Times New Roman" w:hAnsi="Times New Roman" w:cs="Times New Roman" w:hint="eastAsia"/>
          <w:sz w:val="22"/>
        </w:rPr>
        <w:t>1</w:t>
      </w:r>
      <w:r w:rsidRPr="00074431">
        <w:rPr>
          <w:rFonts w:ascii="Times New Roman" w:hAnsi="Times New Roman" w:cs="Times New Roman"/>
          <w:sz w:val="22"/>
        </w:rPr>
        <w:t>. Primer sequences for qRT-PCR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271"/>
        <w:gridCol w:w="1891"/>
        <w:gridCol w:w="4351"/>
        <w:gridCol w:w="4253"/>
        <w:gridCol w:w="1523"/>
      </w:tblGrid>
      <w:tr w:rsidR="0015794C" w:rsidRPr="00C009FE" w14:paraId="30756FB3" w14:textId="77777777" w:rsidTr="00D36C63">
        <w:trPr>
          <w:trHeight w:val="601"/>
        </w:trPr>
        <w:tc>
          <w:tcPr>
            <w:tcW w:w="1271" w:type="dxa"/>
            <w:tcBorders>
              <w:bottom w:val="single" w:sz="12" w:space="0" w:color="auto"/>
              <w:right w:val="nil"/>
            </w:tcBorders>
            <w:vAlign w:val="center"/>
          </w:tcPr>
          <w:p w14:paraId="45B7037A" w14:textId="3C3E17B5" w:rsidR="00C246A9" w:rsidRPr="00237268" w:rsidRDefault="00755F73" w:rsidP="000744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Target gene</w:t>
            </w:r>
          </w:p>
        </w:tc>
        <w:tc>
          <w:tcPr>
            <w:tcW w:w="189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90D3291" w14:textId="614DF0C8" w:rsidR="00C246A9" w:rsidRPr="00237268" w:rsidRDefault="00755F73" w:rsidP="000744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Accession No.</w:t>
            </w:r>
          </w:p>
        </w:tc>
        <w:tc>
          <w:tcPr>
            <w:tcW w:w="43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A59B6F3" w14:textId="196183EC" w:rsidR="00C246A9" w:rsidRPr="00237268" w:rsidRDefault="00755F73" w:rsidP="000744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25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ECC4CB0" w14:textId="26D7E5BF" w:rsidR="00C246A9" w:rsidRPr="00237268" w:rsidRDefault="00755F73" w:rsidP="000744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1523" w:type="dxa"/>
            <w:tcBorders>
              <w:left w:val="nil"/>
              <w:bottom w:val="single" w:sz="12" w:space="0" w:color="auto"/>
            </w:tcBorders>
            <w:vAlign w:val="center"/>
          </w:tcPr>
          <w:p w14:paraId="0EA6CF90" w14:textId="5C372961" w:rsidR="00C246A9" w:rsidRPr="00237268" w:rsidRDefault="00C009FE" w:rsidP="0015794C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A</w:t>
            </w:r>
            <w:r w:rsidR="00755F73" w:rsidRPr="00237268">
              <w:rPr>
                <w:rFonts w:ascii="Times New Roman" w:hAnsi="Times New Roman" w:cs="Times New Roman"/>
                <w:sz w:val="22"/>
              </w:rPr>
              <w:t>mpli</w:t>
            </w:r>
            <w:r w:rsidRPr="00237268">
              <w:rPr>
                <w:rFonts w:ascii="Times New Roman" w:hAnsi="Times New Roman" w:cs="Times New Roman"/>
                <w:sz w:val="22"/>
              </w:rPr>
              <w:t>con</w:t>
            </w:r>
            <w:r w:rsidR="00755F73" w:rsidRPr="00237268">
              <w:rPr>
                <w:rFonts w:ascii="Times New Roman" w:hAnsi="Times New Roman" w:cs="Times New Roman"/>
                <w:sz w:val="22"/>
              </w:rPr>
              <w:t xml:space="preserve"> (bp)</w:t>
            </w:r>
          </w:p>
        </w:tc>
      </w:tr>
      <w:tr w:rsidR="005C0235" w:rsidRPr="00C009FE" w14:paraId="3890E818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6E679D5B" w14:textId="182DD912" w:rsidR="005C0235" w:rsidRPr="00237268" w:rsidRDefault="005C0235" w:rsidP="005C0235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p16</w:t>
            </w:r>
            <w:r w:rsidRPr="00237268">
              <w:rPr>
                <w:rFonts w:ascii="Times New Roman" w:hAnsi="Times New Roman" w:cs="Times New Roman"/>
                <w:sz w:val="22"/>
                <w:vertAlign w:val="superscript"/>
              </w:rPr>
              <w:t>INK4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9363" w14:textId="31ED5624" w:rsidR="005C0235" w:rsidRPr="00237268" w:rsidRDefault="005C0235" w:rsidP="005C0235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NM_031550.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0306" w14:textId="5A7D1FC1" w:rsidR="005C0235" w:rsidRPr="00237268" w:rsidRDefault="005C0235" w:rsidP="005C0235">
            <w:pPr>
              <w:rPr>
                <w:rFonts w:ascii="Times New Roman" w:hAnsi="Times New Roman" w:cs="Times New Roman"/>
                <w:sz w:val="22"/>
              </w:rPr>
            </w:pPr>
            <w:bookmarkStart w:id="0" w:name="OLE_LINK1"/>
            <w:bookmarkStart w:id="1" w:name="OLE_LINK2"/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bookmarkEnd w:id="0"/>
            <w:bookmarkEnd w:id="1"/>
            <w:r w:rsidRPr="00237268">
              <w:rPr>
                <w:rFonts w:ascii="Times New Roman" w:hAnsi="Times New Roman" w:cs="Times New Roman"/>
                <w:kern w:val="0"/>
                <w:sz w:val="22"/>
              </w:rPr>
              <w:t>CCGATACAGGTGATGATGATGG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D0A6" w14:textId="0D380C07" w:rsidR="005C0235" w:rsidRPr="00237268" w:rsidRDefault="005C0235" w:rsidP="005C0235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ACCGCAAATACCGCACGAC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7B88577A" w14:textId="241FEC28" w:rsidR="005C0235" w:rsidRPr="00237268" w:rsidRDefault="005C0235" w:rsidP="005C02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253</w:t>
            </w:r>
          </w:p>
        </w:tc>
      </w:tr>
      <w:tr w:rsidR="000F7B58" w:rsidRPr="00C009FE" w14:paraId="527A6981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66563B66" w14:textId="14581722" w:rsidR="000F7B58" w:rsidRPr="00237268" w:rsidRDefault="000F7B58" w:rsidP="000F7B5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99FD" w14:textId="127C3644" w:rsidR="000F7B58" w:rsidRPr="00237268" w:rsidRDefault="000F7B58" w:rsidP="000F7B58">
            <w:pPr>
              <w:rPr>
                <w:rFonts w:ascii="Times New Roman" w:hAnsi="Times New Roman" w:cs="Times New Roman"/>
                <w:sz w:val="22"/>
              </w:rPr>
            </w:pPr>
            <w:r w:rsidRPr="00AA144D">
              <w:rPr>
                <w:rFonts w:ascii="Times New Roman" w:hAnsi="Times New Roman" w:cs="Times New Roman"/>
                <w:sz w:val="22"/>
              </w:rPr>
              <w:t>NM_012589.2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41E6" w14:textId="423A8A0C" w:rsidR="000F7B58" w:rsidRPr="00237268" w:rsidRDefault="000F7B58" w:rsidP="000F7B5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6640A">
              <w:rPr>
                <w:rFonts w:ascii="Times New Roman" w:hAnsi="Times New Roman" w:cs="Times New Roman"/>
                <w:color w:val="000000"/>
                <w:sz w:val="22"/>
              </w:rPr>
              <w:t>AAGAGACTTCCAGCCAGTTGC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D6DD" w14:textId="5ACEC2CD" w:rsidR="000F7B58" w:rsidRPr="00237268" w:rsidRDefault="000F7B58" w:rsidP="000F7B5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6640A">
              <w:rPr>
                <w:rFonts w:ascii="Times New Roman" w:hAnsi="Times New Roman" w:cs="Times New Roman"/>
                <w:color w:val="000000"/>
                <w:sz w:val="22"/>
              </w:rPr>
              <w:t>TGTGGGTGGTATCCTCTGTGAA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5A10D2F8" w14:textId="49142783" w:rsidR="000F7B58" w:rsidRPr="00237268" w:rsidRDefault="000F7B58" w:rsidP="000F7B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</w:p>
        </w:tc>
      </w:tr>
      <w:tr w:rsidR="000F7B58" w:rsidRPr="00C009FE" w14:paraId="3B65E9D4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2A24B577" w14:textId="115CBBDB" w:rsidR="000F7B58" w:rsidRPr="00237268" w:rsidRDefault="000F7B58" w:rsidP="000F7B5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MP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5A6A" w14:textId="474FC6A8" w:rsidR="000F7B58" w:rsidRPr="00237268" w:rsidRDefault="000F7B58" w:rsidP="000F7B58">
            <w:pPr>
              <w:rPr>
                <w:rFonts w:ascii="Times New Roman" w:hAnsi="Times New Roman" w:cs="Times New Roman"/>
                <w:sz w:val="22"/>
              </w:rPr>
            </w:pPr>
            <w:r w:rsidRPr="005C0235">
              <w:rPr>
                <w:rFonts w:ascii="Times New Roman" w:hAnsi="Times New Roman" w:cs="Times New Roman"/>
                <w:sz w:val="22"/>
              </w:rPr>
              <w:t>NM_031055.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7996" w14:textId="03AFACE2" w:rsidR="000F7B58" w:rsidRPr="00237268" w:rsidRDefault="000F7B58" w:rsidP="000F7B5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5C0235">
              <w:rPr>
                <w:rFonts w:ascii="Times New Roman" w:hAnsi="Times New Roman" w:cs="Times New Roman"/>
                <w:color w:val="000000"/>
                <w:sz w:val="22"/>
              </w:rPr>
              <w:t>GCAAACCCTGCGTATTTCCAT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4A9A" w14:textId="3A322503" w:rsidR="000F7B58" w:rsidRPr="00237268" w:rsidRDefault="000F7B58" w:rsidP="000F7B5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5C0235">
              <w:rPr>
                <w:rFonts w:ascii="Times New Roman" w:hAnsi="Times New Roman" w:cs="Times New Roman"/>
                <w:color w:val="000000"/>
                <w:sz w:val="22"/>
              </w:rPr>
              <w:t>GCGATAACCATCCGAGCGA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0E06F15B" w14:textId="4B77EAFC" w:rsidR="000F7B58" w:rsidRPr="00237268" w:rsidRDefault="000F7B58" w:rsidP="000F7B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</w:t>
            </w:r>
          </w:p>
        </w:tc>
      </w:tr>
      <w:tr w:rsidR="000F7B58" w:rsidRPr="00C009FE" w14:paraId="26D832A5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7B5B74F6" w14:textId="67131A52" w:rsidR="000F7B58" w:rsidRDefault="000F7B58" w:rsidP="000F7B5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XCL1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F008" w14:textId="34C5AE12" w:rsidR="000F7B58" w:rsidRPr="005C0235" w:rsidRDefault="000F7B58" w:rsidP="000F7B58">
            <w:pPr>
              <w:rPr>
                <w:rFonts w:ascii="Times New Roman" w:hAnsi="Times New Roman" w:cs="Times New Roman"/>
                <w:sz w:val="22"/>
              </w:rPr>
            </w:pPr>
            <w:r w:rsidRPr="000F7B58">
              <w:rPr>
                <w:rFonts w:ascii="Times New Roman" w:hAnsi="Times New Roman" w:cs="Times New Roman"/>
                <w:sz w:val="22"/>
              </w:rPr>
              <w:t>NM_001033882.1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6E0C" w14:textId="44C5C296" w:rsidR="000F7B58" w:rsidRPr="00237268" w:rsidRDefault="000F7B58" w:rsidP="000F7B58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>
              <w:t xml:space="preserve"> </w:t>
            </w:r>
            <w:r w:rsidRPr="000F7B58">
              <w:rPr>
                <w:rFonts w:ascii="Times New Roman" w:hAnsi="Times New Roman" w:cs="Times New Roman"/>
                <w:color w:val="000000"/>
                <w:sz w:val="22"/>
              </w:rPr>
              <w:t>ATGTCGCCAGAGCCAACG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A809" w14:textId="6CB453C9" w:rsidR="000F7B58" w:rsidRPr="00237268" w:rsidRDefault="000F7B58" w:rsidP="000F7B58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>
              <w:t xml:space="preserve"> </w:t>
            </w:r>
            <w:r w:rsidRPr="000F7B58">
              <w:rPr>
                <w:rFonts w:ascii="Times New Roman" w:hAnsi="Times New Roman" w:cs="Times New Roman"/>
                <w:color w:val="000000"/>
                <w:sz w:val="22"/>
              </w:rPr>
              <w:t>GGATCCACTTTAATTTCGGGTCA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36744DC4" w14:textId="25995ED7" w:rsidR="000F7B58" w:rsidRDefault="000F7B58" w:rsidP="000F7B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</w:tr>
      <w:tr w:rsidR="000F7B58" w:rsidRPr="00C009FE" w14:paraId="69B073E1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6F2708F0" w14:textId="0B5EF6E8" w:rsidR="000F7B58" w:rsidRDefault="000F7B58" w:rsidP="000F7B5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gf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D4E6" w14:textId="5BA20A66" w:rsidR="000F7B58" w:rsidRPr="000F7B58" w:rsidRDefault="000F7B58" w:rsidP="000F7B58">
            <w:pPr>
              <w:rPr>
                <w:rFonts w:ascii="Times New Roman" w:hAnsi="Times New Roman" w:cs="Times New Roman"/>
                <w:sz w:val="22"/>
              </w:rPr>
            </w:pPr>
            <w:r w:rsidRPr="001D3F8C">
              <w:rPr>
                <w:rFonts w:ascii="Times New Roman" w:hAnsi="Times New Roman" w:cs="Times New Roman"/>
                <w:sz w:val="22"/>
              </w:rPr>
              <w:t>NM_031507.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632E" w14:textId="7275CE1C" w:rsidR="000F7B58" w:rsidRPr="00237268" w:rsidRDefault="000F7B58" w:rsidP="000F7B58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D3F8C">
              <w:rPr>
                <w:rFonts w:ascii="Times New Roman" w:hAnsi="Times New Roman" w:cs="Times New Roman"/>
                <w:color w:val="000000"/>
                <w:sz w:val="22"/>
              </w:rPr>
              <w:t>ATCAAAGTTCTGGGTTCAGGAG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BD91" w14:textId="2C70FDF6" w:rsidR="000F7B58" w:rsidRPr="00237268" w:rsidRDefault="000F7B58" w:rsidP="000F7B58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D3F8C">
              <w:rPr>
                <w:rFonts w:ascii="Times New Roman" w:hAnsi="Times New Roman" w:cs="Times New Roman"/>
                <w:color w:val="000000"/>
                <w:sz w:val="22"/>
              </w:rPr>
              <w:t>GACAGTGGAGGTCAGACAGATG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4A74460E" w14:textId="05CB8E87" w:rsidR="000F7B58" w:rsidRDefault="000F7B58" w:rsidP="000F7B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0F7B58" w:rsidRPr="00C009FE" w14:paraId="1F355ADD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184CAE2C" w14:textId="52CD3EE7" w:rsidR="000F7B58" w:rsidRDefault="000F7B58" w:rsidP="000F7B5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9B03" w14:textId="727D07DB" w:rsidR="000F7B58" w:rsidRPr="001D3F8C" w:rsidRDefault="000F7B58" w:rsidP="000F7B58">
            <w:pPr>
              <w:rPr>
                <w:rFonts w:ascii="Times New Roman" w:hAnsi="Times New Roman" w:cs="Times New Roman"/>
                <w:sz w:val="22"/>
              </w:rPr>
            </w:pPr>
            <w:r w:rsidRPr="001D3F8C">
              <w:rPr>
                <w:rFonts w:ascii="Times New Roman" w:hAnsi="Times New Roman" w:cs="Times New Roman"/>
                <w:sz w:val="22"/>
              </w:rPr>
              <w:t>NM_012502.1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9170" w14:textId="41A349CE" w:rsidR="000F7B58" w:rsidRPr="00237268" w:rsidRDefault="000F7B58" w:rsidP="000F7B58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D3F8C">
              <w:rPr>
                <w:rFonts w:ascii="Times New Roman" w:hAnsi="Times New Roman" w:cs="Times New Roman"/>
                <w:color w:val="000000"/>
                <w:sz w:val="22"/>
              </w:rPr>
              <w:t>CTGATTCCTTTGCTGCCTTG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5D3E" w14:textId="30533762" w:rsidR="000F7B58" w:rsidRPr="00237268" w:rsidRDefault="000F7B58" w:rsidP="000F7B58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5A3324">
              <w:rPr>
                <w:rFonts w:ascii="Times New Roman" w:hAnsi="Times New Roman" w:cs="Times New Roman"/>
                <w:color w:val="000000"/>
                <w:sz w:val="22"/>
              </w:rPr>
              <w:t>ATTAGTGAAGGACCGCCAAC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0006C80D" w14:textId="03807263" w:rsidR="000F7B58" w:rsidRDefault="000F7B58" w:rsidP="000F7B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8</w:t>
            </w:r>
          </w:p>
        </w:tc>
      </w:tr>
      <w:tr w:rsidR="000F7B58" w:rsidRPr="00C009FE" w14:paraId="242A3751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6B27E20E" w14:textId="1390155E" w:rsidR="000F7B58" w:rsidRDefault="000F7B58" w:rsidP="000F7B5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L6S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1F34" w14:textId="19906A1A" w:rsidR="000F7B58" w:rsidRPr="001D3F8C" w:rsidRDefault="000F7B58" w:rsidP="000F7B58">
            <w:pPr>
              <w:rPr>
                <w:rFonts w:ascii="Times New Roman" w:hAnsi="Times New Roman" w:cs="Times New Roman"/>
                <w:sz w:val="22"/>
              </w:rPr>
            </w:pPr>
            <w:r w:rsidRPr="005A3324">
              <w:rPr>
                <w:rFonts w:ascii="Times New Roman" w:hAnsi="Times New Roman" w:cs="Times New Roman"/>
                <w:sz w:val="22"/>
              </w:rPr>
              <w:t>NM_001008725.3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124A" w14:textId="54432EB4" w:rsidR="000F7B58" w:rsidRPr="00237268" w:rsidRDefault="000F7B58" w:rsidP="000F7B58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5A3324">
              <w:rPr>
                <w:rFonts w:ascii="Times New Roman" w:hAnsi="Times New Roman" w:cs="Times New Roman"/>
                <w:color w:val="000000"/>
                <w:sz w:val="22"/>
              </w:rPr>
              <w:t>TGAAGTCAGAGTGGGCAACAGA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793A" w14:textId="30637F44" w:rsidR="000F7B58" w:rsidRPr="00237268" w:rsidRDefault="000F7B58" w:rsidP="000F7B58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5A3324">
              <w:rPr>
                <w:rFonts w:ascii="Times New Roman" w:hAnsi="Times New Roman" w:cs="Times New Roman"/>
                <w:color w:val="000000"/>
                <w:sz w:val="22"/>
              </w:rPr>
              <w:t>GGTGGGCTGGGTTTCACTTTA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3B1B5F77" w14:textId="74161F4E" w:rsidR="000F7B58" w:rsidRDefault="000F7B58" w:rsidP="000F7B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3</w:t>
            </w:r>
          </w:p>
        </w:tc>
      </w:tr>
      <w:tr w:rsidR="000F7B58" w:rsidRPr="00C009FE" w14:paraId="296C2F3C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1ACECD7A" w14:textId="315225DF" w:rsidR="000F7B58" w:rsidRDefault="000F7B58" w:rsidP="000F7B5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J</w:t>
            </w:r>
            <w:r>
              <w:rPr>
                <w:rFonts w:ascii="Times New Roman" w:hAnsi="Times New Roman" w:cs="Times New Roman"/>
                <w:sz w:val="22"/>
              </w:rPr>
              <w:t>unD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776C" w14:textId="0CDDFE9D" w:rsidR="000F7B58" w:rsidRPr="005A3324" w:rsidRDefault="000F7B58" w:rsidP="000F7B58">
            <w:pPr>
              <w:rPr>
                <w:rFonts w:ascii="Times New Roman" w:hAnsi="Times New Roman" w:cs="Times New Roman"/>
                <w:sz w:val="22"/>
              </w:rPr>
            </w:pPr>
            <w:r w:rsidRPr="001D3F8C">
              <w:rPr>
                <w:rFonts w:ascii="Times New Roman" w:hAnsi="Times New Roman" w:cs="Times New Roman"/>
                <w:sz w:val="22"/>
              </w:rPr>
              <w:t>NM_138875.4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2341" w14:textId="3B7D938B" w:rsidR="000F7B58" w:rsidRPr="00237268" w:rsidRDefault="000F7B58" w:rsidP="000F7B58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D3F8C">
              <w:rPr>
                <w:rFonts w:ascii="Times New Roman" w:hAnsi="Times New Roman" w:cs="Times New Roman"/>
                <w:color w:val="000000"/>
                <w:sz w:val="22"/>
              </w:rPr>
              <w:t>CAGTACGCAGTTCCTCTACCCTAA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5737" w14:textId="5B921269" w:rsidR="000F7B58" w:rsidRPr="00237268" w:rsidRDefault="000F7B58" w:rsidP="000F7B58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D3F8C">
              <w:rPr>
                <w:rFonts w:ascii="Times New Roman" w:hAnsi="Times New Roman" w:cs="Times New Roman"/>
                <w:color w:val="000000"/>
                <w:sz w:val="22"/>
              </w:rPr>
              <w:t>AACTGCTCAGGTTGGCGTAGA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5662DAAE" w14:textId="0DD93AF6" w:rsidR="000F7B58" w:rsidRDefault="000F7B58" w:rsidP="000F7B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4C64B6" w:rsidRPr="00C009FE" w14:paraId="4808C0FD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731E1F75" w14:textId="49700552" w:rsidR="004C64B6" w:rsidRDefault="004C64B6" w:rsidP="004C64B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BD65" w14:textId="25F525B8" w:rsidR="004C64B6" w:rsidRPr="001D3F8C" w:rsidRDefault="004C64B6" w:rsidP="004C64B6">
            <w:pPr>
              <w:rPr>
                <w:rFonts w:ascii="Times New Roman" w:hAnsi="Times New Roman" w:cs="Times New Roman"/>
                <w:sz w:val="22"/>
              </w:rPr>
            </w:pPr>
            <w:r w:rsidRPr="001D3F8C">
              <w:rPr>
                <w:rFonts w:ascii="Times New Roman" w:hAnsi="Times New Roman" w:cs="Times New Roman"/>
                <w:sz w:val="22"/>
              </w:rPr>
              <w:t>NM_022197.2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A921" w14:textId="48B4D78A" w:rsidR="004C64B6" w:rsidRPr="00237268" w:rsidRDefault="004C64B6" w:rsidP="004C64B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D3F8C">
              <w:rPr>
                <w:rFonts w:ascii="Times New Roman" w:hAnsi="Times New Roman" w:cs="Times New Roman"/>
                <w:color w:val="000000"/>
                <w:sz w:val="22"/>
              </w:rPr>
              <w:t>ACGCTCCAAGCGGAGACAGA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1DDF" w14:textId="5CBD9ED9" w:rsidR="004C64B6" w:rsidRPr="00237268" w:rsidRDefault="004C64B6" w:rsidP="004C64B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D3F8C">
              <w:rPr>
                <w:rFonts w:ascii="Times New Roman" w:hAnsi="Times New Roman" w:cs="Times New Roman"/>
                <w:color w:val="000000"/>
                <w:sz w:val="22"/>
              </w:rPr>
              <w:t>TCAAGTCCAGGGAGGTCACAGA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65E2C768" w14:textId="7183E33D" w:rsidR="004C64B6" w:rsidRDefault="004C64B6" w:rsidP="004C64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1</w:t>
            </w:r>
          </w:p>
        </w:tc>
      </w:tr>
      <w:tr w:rsidR="004C64B6" w:rsidRPr="00C009FE" w14:paraId="7322292C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3FEA1239" w14:textId="6174EAE6" w:rsidR="004C64B6" w:rsidRDefault="004C64B6" w:rsidP="004C64B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cl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DCB7" w14:textId="418AF05E" w:rsidR="004C64B6" w:rsidRPr="001D3F8C" w:rsidRDefault="004C64B6" w:rsidP="004C64B6">
            <w:pPr>
              <w:rPr>
                <w:rFonts w:ascii="Times New Roman" w:hAnsi="Times New Roman" w:cs="Times New Roman"/>
                <w:sz w:val="22"/>
              </w:rPr>
            </w:pPr>
            <w:r w:rsidRPr="006A70D4">
              <w:rPr>
                <w:rFonts w:ascii="Times New Roman" w:hAnsi="Times New Roman" w:cs="Times New Roman"/>
                <w:sz w:val="22"/>
              </w:rPr>
              <w:t>NM_016993.1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2151" w14:textId="0A34199F" w:rsidR="004C64B6" w:rsidRPr="00237268" w:rsidRDefault="004C64B6" w:rsidP="004C64B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6A70D4">
              <w:rPr>
                <w:rFonts w:ascii="Times New Roman" w:hAnsi="Times New Roman" w:cs="Times New Roman"/>
                <w:color w:val="000000"/>
                <w:sz w:val="22"/>
              </w:rPr>
              <w:t>TTGTGGCCTTCTTTGAGTTC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C2D2" w14:textId="0BC7A994" w:rsidR="004C64B6" w:rsidRPr="00237268" w:rsidRDefault="004C64B6" w:rsidP="004C64B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6A70D4">
              <w:rPr>
                <w:rFonts w:ascii="Times New Roman" w:hAnsi="Times New Roman" w:cs="Times New Roman"/>
                <w:color w:val="000000"/>
                <w:sz w:val="22"/>
              </w:rPr>
              <w:t>GCATCCCAGCCTCCGTTA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0DEDB414" w14:textId="05C14AD1" w:rsidR="004C64B6" w:rsidRDefault="004C64B6" w:rsidP="004C64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1</w:t>
            </w:r>
          </w:p>
        </w:tc>
      </w:tr>
      <w:tr w:rsidR="004C64B6" w:rsidRPr="00C009FE" w14:paraId="23DACD4A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6443BD93" w14:textId="4EECBEFC" w:rsidR="004C64B6" w:rsidRDefault="004C64B6" w:rsidP="004C64B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im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A1FF" w14:textId="6ED540D7" w:rsidR="004C64B6" w:rsidRPr="006A70D4" w:rsidRDefault="004C64B6" w:rsidP="004C64B6">
            <w:pPr>
              <w:rPr>
                <w:rFonts w:ascii="Times New Roman" w:hAnsi="Times New Roman" w:cs="Times New Roman"/>
                <w:sz w:val="22"/>
              </w:rPr>
            </w:pPr>
            <w:r w:rsidRPr="006A70D4">
              <w:rPr>
                <w:rFonts w:ascii="Times New Roman" w:hAnsi="Times New Roman" w:cs="Times New Roman"/>
                <w:sz w:val="22"/>
              </w:rPr>
              <w:t>NM_017034.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7532" w14:textId="06257BAF" w:rsidR="004C64B6" w:rsidRPr="00237268" w:rsidRDefault="004C64B6" w:rsidP="004C64B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6A70D4">
              <w:rPr>
                <w:rFonts w:ascii="Times New Roman" w:hAnsi="Times New Roman" w:cs="Times New Roman"/>
                <w:color w:val="000000"/>
                <w:sz w:val="22"/>
              </w:rPr>
              <w:t>GCGGCGAACTCAAACTCAT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FCE4" w14:textId="67069A8D" w:rsidR="004C64B6" w:rsidRPr="00237268" w:rsidRDefault="004C64B6" w:rsidP="004C64B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6A70D4">
              <w:rPr>
                <w:rFonts w:ascii="Times New Roman" w:hAnsi="Times New Roman" w:cs="Times New Roman"/>
                <w:color w:val="000000"/>
                <w:sz w:val="22"/>
              </w:rPr>
              <w:t>CTCAGGGACAGGCACCATCTA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7DC5AF16" w14:textId="0363F2FC" w:rsidR="004C64B6" w:rsidRDefault="004C64B6" w:rsidP="004C64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6</w:t>
            </w:r>
          </w:p>
        </w:tc>
      </w:tr>
      <w:tr w:rsidR="004C64B6" w:rsidRPr="00C009FE" w14:paraId="308D0C34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635F3E3D" w14:textId="4DCAF3B2" w:rsidR="004C64B6" w:rsidRDefault="004C64B6" w:rsidP="004C64B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y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A32B" w14:textId="25EF1C51" w:rsidR="004C64B6" w:rsidRPr="006A70D4" w:rsidRDefault="004C64B6" w:rsidP="004C64B6">
            <w:pPr>
              <w:rPr>
                <w:rFonts w:ascii="Times New Roman" w:hAnsi="Times New Roman" w:cs="Times New Roman"/>
                <w:sz w:val="22"/>
              </w:rPr>
            </w:pPr>
            <w:r w:rsidRPr="00865FB3">
              <w:rPr>
                <w:rFonts w:ascii="Times New Roman" w:hAnsi="Times New Roman" w:cs="Times New Roman"/>
                <w:sz w:val="22"/>
              </w:rPr>
              <w:t>NM_012603.2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8FDF" w14:textId="611E1B8D" w:rsidR="004C64B6" w:rsidRPr="00237268" w:rsidRDefault="004C64B6" w:rsidP="004C64B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865FB3">
              <w:rPr>
                <w:rFonts w:ascii="Times New Roman" w:hAnsi="Times New Roman" w:cs="Times New Roman"/>
                <w:color w:val="000000"/>
                <w:sz w:val="22"/>
              </w:rPr>
              <w:t>AAAACCCGACAGTCACGAC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4363" w14:textId="5B13DF0A" w:rsidR="004C64B6" w:rsidRPr="00237268" w:rsidRDefault="004C64B6" w:rsidP="004C64B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GTAGCGACCGCAACATAGGA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74C123F3" w14:textId="24607546" w:rsidR="004C64B6" w:rsidRDefault="004C64B6" w:rsidP="004C64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6</w:t>
            </w:r>
          </w:p>
        </w:tc>
      </w:tr>
      <w:tr w:rsidR="004C64B6" w:rsidRPr="00C009FE" w14:paraId="3D0FE1BE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203FCC0B" w14:textId="68A72E8F" w:rsidR="004C64B6" w:rsidRDefault="004C64B6" w:rsidP="004C64B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J</w:t>
            </w:r>
            <w:r>
              <w:rPr>
                <w:rFonts w:ascii="Times New Roman" w:hAnsi="Times New Roman" w:cs="Times New Roman"/>
                <w:sz w:val="22"/>
              </w:rPr>
              <w:t>AK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7B9E" w14:textId="345F20F8" w:rsidR="004C64B6" w:rsidRPr="00865FB3" w:rsidRDefault="004C64B6" w:rsidP="004C64B6">
            <w:pPr>
              <w:rPr>
                <w:rFonts w:ascii="Times New Roman" w:hAnsi="Times New Roman" w:cs="Times New Roman"/>
                <w:sz w:val="22"/>
              </w:rPr>
            </w:pPr>
            <w:r w:rsidRPr="004C64B6">
              <w:rPr>
                <w:rFonts w:ascii="Times New Roman" w:hAnsi="Times New Roman" w:cs="Times New Roman"/>
                <w:sz w:val="22"/>
              </w:rPr>
              <w:t>NM_031514.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2A06" w14:textId="481DD8B3" w:rsidR="004C64B6" w:rsidRPr="00237268" w:rsidRDefault="004C64B6" w:rsidP="004C64B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C64B6">
              <w:rPr>
                <w:rFonts w:ascii="Times New Roman" w:hAnsi="Times New Roman" w:cs="Times New Roman"/>
                <w:color w:val="000000"/>
                <w:sz w:val="22"/>
              </w:rPr>
              <w:t>CAGCAAACTAAAGAAGGCAGGA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08EA" w14:textId="50E1C605" w:rsidR="004C64B6" w:rsidRPr="00237268" w:rsidRDefault="004C64B6" w:rsidP="004C64B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C64B6">
              <w:rPr>
                <w:rFonts w:ascii="Times New Roman" w:hAnsi="Times New Roman" w:cs="Times New Roman"/>
                <w:color w:val="000000"/>
                <w:sz w:val="22"/>
              </w:rPr>
              <w:t>TTCTCGCTCAACGGCAAA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0BB1BF98" w14:textId="279D6814" w:rsidR="004C64B6" w:rsidRPr="004C64B6" w:rsidRDefault="004C64B6" w:rsidP="004C64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3</w:t>
            </w:r>
          </w:p>
        </w:tc>
      </w:tr>
      <w:tr w:rsidR="004C64B6" w:rsidRPr="00C009FE" w14:paraId="68B61BE3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01F2F804" w14:textId="7B1756F5" w:rsidR="004C64B6" w:rsidRDefault="004C64B6" w:rsidP="004C64B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AT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635B" w14:textId="6733B5BC" w:rsidR="004C64B6" w:rsidRPr="004C64B6" w:rsidRDefault="004C64B6" w:rsidP="004C64B6">
            <w:pPr>
              <w:rPr>
                <w:rFonts w:ascii="Times New Roman" w:hAnsi="Times New Roman" w:cs="Times New Roman"/>
                <w:sz w:val="22"/>
              </w:rPr>
            </w:pPr>
            <w:r w:rsidRPr="004C64B6">
              <w:rPr>
                <w:rFonts w:ascii="Times New Roman" w:hAnsi="Times New Roman" w:cs="Times New Roman"/>
                <w:sz w:val="22"/>
              </w:rPr>
              <w:t>NM_012747.2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7E59" w14:textId="313739EB" w:rsidR="004C64B6" w:rsidRPr="004C64B6" w:rsidRDefault="004C64B6" w:rsidP="004C64B6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C64B6">
              <w:rPr>
                <w:rFonts w:ascii="Times New Roman" w:hAnsi="Times New Roman" w:cs="Times New Roman"/>
                <w:color w:val="000000"/>
                <w:sz w:val="22"/>
              </w:rPr>
              <w:t>TTTAACATTCTGGGCACGAACA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F739" w14:textId="49C7A61A" w:rsidR="004C64B6" w:rsidRPr="00237268" w:rsidRDefault="004C64B6" w:rsidP="004C64B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C64B6">
              <w:rPr>
                <w:rFonts w:ascii="Times New Roman" w:hAnsi="Times New Roman" w:cs="Times New Roman"/>
                <w:color w:val="000000"/>
                <w:sz w:val="22"/>
              </w:rPr>
              <w:t>TGACAATCAAGGAGGCATCA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015D05DA" w14:textId="71E0431C" w:rsidR="004C64B6" w:rsidRDefault="004C64B6" w:rsidP="004C64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7</w:t>
            </w:r>
          </w:p>
        </w:tc>
      </w:tr>
      <w:tr w:rsidR="004C64B6" w:rsidRPr="00C009FE" w14:paraId="1FE52862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3A3EFDBC" w14:textId="722ECD2B" w:rsidR="004C64B6" w:rsidRDefault="004C64B6" w:rsidP="004C64B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L1B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DB0F" w14:textId="0881CD28" w:rsidR="004C64B6" w:rsidRPr="004C64B6" w:rsidRDefault="004C64B6" w:rsidP="004C64B6">
            <w:pPr>
              <w:rPr>
                <w:rFonts w:ascii="Times New Roman" w:hAnsi="Times New Roman" w:cs="Times New Roman"/>
                <w:sz w:val="22"/>
              </w:rPr>
            </w:pPr>
            <w:r w:rsidRPr="009B008B">
              <w:rPr>
                <w:rFonts w:ascii="Times New Roman" w:hAnsi="Times New Roman" w:cs="Times New Roman"/>
                <w:sz w:val="22"/>
              </w:rPr>
              <w:t>NM_031512.2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860D" w14:textId="76A8259C" w:rsidR="004C64B6" w:rsidRPr="00237268" w:rsidRDefault="004C64B6" w:rsidP="004C64B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9B008B">
              <w:rPr>
                <w:rFonts w:ascii="Times New Roman" w:hAnsi="Times New Roman" w:cs="Times New Roman"/>
                <w:color w:val="000000"/>
                <w:sz w:val="22"/>
              </w:rPr>
              <w:t>TGACCTGTTCTTTGAGGCTGA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4BA9" w14:textId="2BB7C6B6" w:rsidR="004C64B6" w:rsidRPr="00237268" w:rsidRDefault="004C64B6" w:rsidP="004C64B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9B008B">
              <w:rPr>
                <w:rFonts w:ascii="Times New Roman" w:hAnsi="Times New Roman" w:cs="Times New Roman"/>
                <w:color w:val="000000"/>
                <w:sz w:val="22"/>
              </w:rPr>
              <w:t>CATCATCCCACGAGTCACAGA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2EF248F2" w14:textId="444F0377" w:rsidR="004C64B6" w:rsidRDefault="004C64B6" w:rsidP="004C64B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2</w:t>
            </w:r>
          </w:p>
        </w:tc>
      </w:tr>
      <w:tr w:rsidR="00D244A5" w:rsidRPr="00C009FE" w14:paraId="64E78D08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67B2E677" w14:textId="1F0D43A4" w:rsidR="00D244A5" w:rsidRDefault="00D244A5" w:rsidP="00D244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MP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3E6B" w14:textId="5AE8AFD0" w:rsidR="00D244A5" w:rsidRPr="009B008B" w:rsidRDefault="00D244A5" w:rsidP="00D244A5">
            <w:pPr>
              <w:rPr>
                <w:rFonts w:ascii="Times New Roman" w:hAnsi="Times New Roman" w:cs="Times New Roman"/>
                <w:sz w:val="22"/>
              </w:rPr>
            </w:pPr>
            <w:r w:rsidRPr="009B008B">
              <w:rPr>
                <w:rFonts w:ascii="Times New Roman" w:hAnsi="Times New Roman" w:cs="Times New Roman"/>
                <w:sz w:val="22"/>
              </w:rPr>
              <w:t>NM_133523.3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6AE3" w14:textId="2BAD921C" w:rsidR="00D244A5" w:rsidRPr="00237268" w:rsidRDefault="00D244A5" w:rsidP="00D244A5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9B008B">
              <w:rPr>
                <w:rFonts w:ascii="Times New Roman" w:hAnsi="Times New Roman" w:cs="Times New Roman"/>
                <w:color w:val="000000"/>
                <w:sz w:val="22"/>
              </w:rPr>
              <w:t>CATGAACTTGGCCACTCCC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3C09" w14:textId="3CCB03F4" w:rsidR="00D244A5" w:rsidRPr="00237268" w:rsidRDefault="00D244A5" w:rsidP="00D244A5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9B008B">
              <w:rPr>
                <w:rFonts w:ascii="Times New Roman" w:hAnsi="Times New Roman" w:cs="Times New Roman"/>
                <w:color w:val="000000"/>
                <w:sz w:val="22"/>
              </w:rPr>
              <w:t>TGGGTACCACGAGGACATCA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1958209B" w14:textId="536381EE" w:rsidR="00D244A5" w:rsidRDefault="00D244A5" w:rsidP="00D244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8</w:t>
            </w:r>
          </w:p>
        </w:tc>
      </w:tr>
      <w:tr w:rsidR="00D244A5" w:rsidRPr="00C009FE" w14:paraId="6E186307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55221E2F" w14:textId="2D8676D8" w:rsidR="00D244A5" w:rsidRDefault="00D244A5" w:rsidP="00D244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nog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CF09" w14:textId="398D3FAA" w:rsidR="00D244A5" w:rsidRPr="009B008B" w:rsidRDefault="00D244A5" w:rsidP="00D244A5">
            <w:pPr>
              <w:rPr>
                <w:rFonts w:ascii="Times New Roman" w:hAnsi="Times New Roman" w:cs="Times New Roman"/>
                <w:sz w:val="22"/>
              </w:rPr>
            </w:pPr>
            <w:r w:rsidRPr="00D244A5">
              <w:rPr>
                <w:rFonts w:ascii="Times New Roman" w:hAnsi="Times New Roman" w:cs="Times New Roman"/>
                <w:sz w:val="22"/>
              </w:rPr>
              <w:t>NM_001100781.1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5D91" w14:textId="48A6798E" w:rsidR="00D244A5" w:rsidRPr="00237268" w:rsidRDefault="00D244A5" w:rsidP="00D244A5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D244A5">
              <w:rPr>
                <w:rFonts w:ascii="Times New Roman" w:hAnsi="Times New Roman" w:cs="Times New Roman"/>
                <w:color w:val="000000"/>
                <w:sz w:val="22"/>
              </w:rPr>
              <w:t>AGGATAGGTTTCAGAGGCAAAG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6096" w14:textId="466F1F07" w:rsidR="00D244A5" w:rsidRPr="00237268" w:rsidRDefault="00D244A5" w:rsidP="00D244A5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D244A5">
              <w:rPr>
                <w:rFonts w:ascii="Times New Roman" w:hAnsi="Times New Roman" w:cs="Times New Roman"/>
                <w:color w:val="000000"/>
                <w:sz w:val="22"/>
              </w:rPr>
              <w:t>TCTGCCACCTCTTGCACTTCA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3D973D53" w14:textId="1644ECF0" w:rsidR="00D244A5" w:rsidRDefault="00D244A5" w:rsidP="00D244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</w:tr>
      <w:tr w:rsidR="001F22D7" w:rsidRPr="00C009FE" w14:paraId="79916FF6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32961BCA" w14:textId="79414E3A" w:rsidR="001F22D7" w:rsidRDefault="001F22D7" w:rsidP="001F22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ct-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D8A5" w14:textId="33172925" w:rsidR="001F22D7" w:rsidRPr="00D244A5" w:rsidRDefault="001F22D7" w:rsidP="001F22D7">
            <w:pPr>
              <w:rPr>
                <w:rFonts w:ascii="Times New Roman" w:hAnsi="Times New Roman" w:cs="Times New Roman"/>
                <w:sz w:val="22"/>
              </w:rPr>
            </w:pPr>
            <w:r w:rsidRPr="001F22D7">
              <w:rPr>
                <w:rFonts w:ascii="Times New Roman" w:hAnsi="Times New Roman" w:cs="Times New Roman"/>
                <w:sz w:val="22"/>
              </w:rPr>
              <w:t>NM_001009178.2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F7A1" w14:textId="102E8974" w:rsidR="001F22D7" w:rsidRPr="00237268" w:rsidRDefault="001F22D7" w:rsidP="001F22D7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F22D7">
              <w:rPr>
                <w:rFonts w:ascii="Times New Roman" w:hAnsi="Times New Roman" w:cs="Times New Roman"/>
                <w:color w:val="000000"/>
                <w:sz w:val="22"/>
              </w:rPr>
              <w:t>CTGTGGAGGGATGGCATACT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8C1E" w14:textId="55CA8B6F" w:rsidR="001F22D7" w:rsidRPr="00237268" w:rsidRDefault="001F22D7" w:rsidP="001F22D7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F22D7">
              <w:rPr>
                <w:rFonts w:ascii="Times New Roman" w:hAnsi="Times New Roman" w:cs="Times New Roman"/>
                <w:color w:val="000000"/>
                <w:sz w:val="22"/>
              </w:rPr>
              <w:t>GGCAAACTGCTCTAGCTCCTT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51F33051" w14:textId="0013F3C2" w:rsidR="001F22D7" w:rsidRDefault="001F22D7" w:rsidP="001F22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8</w:t>
            </w:r>
          </w:p>
        </w:tc>
      </w:tr>
      <w:tr w:rsidR="00D244A5" w:rsidRPr="00C009FE" w14:paraId="0A8A9F9A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07C0C479" w14:textId="15A6BB4C" w:rsidR="00D244A5" w:rsidRDefault="00D244A5" w:rsidP="00D244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ca-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126E" w14:textId="60C5C9E9" w:rsidR="00D244A5" w:rsidRPr="00D244A5" w:rsidRDefault="00D244A5" w:rsidP="00D244A5">
            <w:pPr>
              <w:rPr>
                <w:rFonts w:ascii="Times New Roman" w:hAnsi="Times New Roman" w:cs="Times New Roman"/>
                <w:sz w:val="22"/>
              </w:rPr>
            </w:pPr>
            <w:r w:rsidRPr="00D244A5">
              <w:rPr>
                <w:rFonts w:ascii="Times New Roman" w:hAnsi="Times New Roman" w:cs="Times New Roman"/>
                <w:sz w:val="22"/>
              </w:rPr>
              <w:t>NM_012726.2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5A97A" w14:textId="1F84E955" w:rsidR="00D244A5" w:rsidRPr="00237268" w:rsidRDefault="00D244A5" w:rsidP="00D244A5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D244A5">
              <w:rPr>
                <w:rFonts w:ascii="Times New Roman" w:hAnsi="Times New Roman" w:cs="Times New Roman"/>
                <w:color w:val="000000"/>
                <w:sz w:val="22"/>
              </w:rPr>
              <w:t>AGGGCTGGTCATCCTGCTG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8AE8" w14:textId="4F0E3AE1" w:rsidR="00D244A5" w:rsidRPr="00237268" w:rsidRDefault="00D244A5" w:rsidP="00D244A5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="001F22D7" w:rsidRPr="001F22D7">
              <w:rPr>
                <w:rFonts w:ascii="Times New Roman" w:hAnsi="Times New Roman" w:cs="Times New Roman"/>
                <w:color w:val="000000"/>
                <w:sz w:val="22"/>
              </w:rPr>
              <w:t>TTTGGTGAGGAAGGGTGCT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0204BB1B" w14:textId="37868BB6" w:rsidR="00D244A5" w:rsidRDefault="001F22D7" w:rsidP="00D244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7</w:t>
            </w:r>
          </w:p>
        </w:tc>
      </w:tr>
      <w:tr w:rsidR="00D244A5" w:rsidRPr="00C009FE" w14:paraId="4974F5FC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1FBD3193" w14:textId="5EA8D97E" w:rsidR="00D244A5" w:rsidRDefault="00D244A5" w:rsidP="00D244A5">
            <w:pPr>
              <w:rPr>
                <w:rFonts w:ascii="Times New Roman" w:hAnsi="Times New Roman" w:cs="Times New Roman"/>
                <w:sz w:val="22"/>
              </w:rPr>
            </w:pPr>
            <w:r w:rsidRPr="00D244A5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sea</w:t>
            </w:r>
            <w:r w:rsidRPr="00D244A5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97D7" w14:textId="480BB330" w:rsidR="00D244A5" w:rsidRPr="00D244A5" w:rsidRDefault="00D244A5" w:rsidP="00D244A5">
            <w:pPr>
              <w:rPr>
                <w:rFonts w:ascii="Times New Roman" w:hAnsi="Times New Roman" w:cs="Times New Roman"/>
                <w:sz w:val="22"/>
              </w:rPr>
            </w:pPr>
            <w:r w:rsidRPr="00D244A5">
              <w:rPr>
                <w:rFonts w:ascii="Times New Roman" w:hAnsi="Times New Roman" w:cs="Times New Roman"/>
                <w:sz w:val="22"/>
              </w:rPr>
              <w:t>NM_022219.3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D8DD" w14:textId="183E6F45" w:rsidR="00D244A5" w:rsidRPr="00237268" w:rsidRDefault="00D244A5" w:rsidP="00D244A5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D244A5">
              <w:rPr>
                <w:rFonts w:ascii="Times New Roman" w:hAnsi="Times New Roman" w:cs="Times New Roman"/>
                <w:color w:val="000000"/>
                <w:sz w:val="22"/>
              </w:rPr>
              <w:t>GGCGTTTGAGAACTCACAGCA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743F" w14:textId="4D47855C" w:rsidR="00D244A5" w:rsidRPr="00237268" w:rsidRDefault="00D244A5" w:rsidP="00D244A5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D244A5">
              <w:rPr>
                <w:rFonts w:ascii="Times New Roman" w:hAnsi="Times New Roman" w:cs="Times New Roman"/>
                <w:color w:val="000000"/>
                <w:sz w:val="22"/>
              </w:rPr>
              <w:t>GGTCCAGAAAGAGCAGGTAGG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79F8662E" w14:textId="2808CA16" w:rsidR="00D244A5" w:rsidRDefault="00D244A5" w:rsidP="00D244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7</w:t>
            </w:r>
          </w:p>
        </w:tc>
      </w:tr>
      <w:tr w:rsidR="008165F6" w:rsidRPr="00C009FE" w14:paraId="173A208A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4BFB189F" w14:textId="2583BC6A" w:rsidR="008165F6" w:rsidRPr="00D244A5" w:rsidRDefault="008165F6" w:rsidP="008165F6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nmd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7615" w14:textId="24E3C12D" w:rsidR="008165F6" w:rsidRPr="00D244A5" w:rsidRDefault="008165F6" w:rsidP="008165F6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NM_022290.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FA2A" w14:textId="5076AE38" w:rsidR="008165F6" w:rsidRPr="00237268" w:rsidRDefault="008165F6" w:rsidP="008165F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724B5">
              <w:rPr>
                <w:rFonts w:ascii="Times New Roman" w:hAnsi="Times New Roman" w:cs="Times New Roman"/>
                <w:caps/>
                <w:color w:val="505050"/>
                <w:sz w:val="22"/>
              </w:rPr>
              <w:t>GACCTATGGCATGGAGCACA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04E1" w14:textId="74067022" w:rsidR="008165F6" w:rsidRPr="00237268" w:rsidRDefault="008165F6" w:rsidP="008165F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237268">
              <w:rPr>
                <w:rFonts w:ascii="Times New Roman" w:hAnsi="Times New Roman" w:cs="Times New Roman"/>
                <w:color w:val="505050"/>
                <w:sz w:val="22"/>
              </w:rPr>
              <w:t xml:space="preserve"> </w:t>
            </w:r>
            <w:r w:rsidRPr="001724B5">
              <w:rPr>
                <w:rFonts w:ascii="Times New Roman" w:hAnsi="Times New Roman" w:cs="Times New Roman"/>
                <w:caps/>
                <w:color w:val="505050"/>
                <w:sz w:val="22"/>
              </w:rPr>
              <w:t>TGTTTCATCGGTGCCATTTC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37B433F5" w14:textId="3608C7BB" w:rsidR="008165F6" w:rsidRDefault="008165F6" w:rsidP="008165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</w:tr>
      <w:tr w:rsidR="008165F6" w:rsidRPr="00C009FE" w14:paraId="5A1413ED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0B0305B5" w14:textId="6E479B3A" w:rsidR="008165F6" w:rsidRPr="00237268" w:rsidRDefault="008165F6" w:rsidP="008165F6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Scx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A1D6" w14:textId="4C1AE646" w:rsidR="008165F6" w:rsidRPr="00237268" w:rsidRDefault="008165F6" w:rsidP="008165F6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NM_001130508.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413E" w14:textId="3F00DBFA" w:rsidR="008165F6" w:rsidRPr="00237268" w:rsidRDefault="008165F6" w:rsidP="008165F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724B5">
              <w:rPr>
                <w:rFonts w:ascii="Times New Roman" w:hAnsi="Times New Roman" w:cs="Times New Roman"/>
                <w:color w:val="000000"/>
                <w:sz w:val="22"/>
              </w:rPr>
              <w:t>CGAGAACACCCAGCCCAAA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D1B3" w14:textId="1F03E9C7" w:rsidR="008165F6" w:rsidRPr="00237268" w:rsidRDefault="008165F6" w:rsidP="008165F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724B5">
              <w:rPr>
                <w:rFonts w:ascii="Times New Roman" w:hAnsi="Times New Roman" w:cs="Times New Roman"/>
                <w:color w:val="000000"/>
                <w:sz w:val="22"/>
              </w:rPr>
              <w:t>CGTCTTTCTGTCACGGTCTTT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438B8257" w14:textId="742C369B" w:rsidR="008165F6" w:rsidRDefault="008165F6" w:rsidP="008165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24B5">
              <w:rPr>
                <w:rFonts w:ascii="Times New Roman" w:hAnsi="Times New Roman" w:cs="Times New Roman"/>
                <w:sz w:val="22"/>
              </w:rPr>
              <w:t>82</w:t>
            </w:r>
          </w:p>
        </w:tc>
      </w:tr>
      <w:tr w:rsidR="008165F6" w:rsidRPr="00C009FE" w14:paraId="70365ACC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6E97B1AB" w14:textId="7DE74253" w:rsidR="008165F6" w:rsidRPr="00237268" w:rsidRDefault="008165F6" w:rsidP="008165F6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COL1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23726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D4D2" w14:textId="2BE86244" w:rsidR="008165F6" w:rsidRPr="00237268" w:rsidRDefault="008165F6" w:rsidP="008165F6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NM_053304.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651E" w14:textId="0D0E84C7" w:rsidR="008165F6" w:rsidRPr="00237268" w:rsidRDefault="008165F6" w:rsidP="008165F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237268">
              <w:rPr>
                <w:rFonts w:ascii="Times New Roman" w:hAnsi="Times New Roman" w:cs="Times New Roman"/>
                <w:color w:val="000000"/>
                <w:sz w:val="22"/>
              </w:rPr>
              <w:t>AGAGGCATAAAGGGTCATCGT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E7CC" w14:textId="01087102" w:rsidR="008165F6" w:rsidRPr="00237268" w:rsidRDefault="008165F6" w:rsidP="008165F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237268">
              <w:rPr>
                <w:rFonts w:ascii="Times New Roman" w:hAnsi="Times New Roman" w:cs="Times New Roman"/>
                <w:color w:val="000000"/>
                <w:sz w:val="22"/>
              </w:rPr>
              <w:t>AGACCGTTGAGTCCATCTTTG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4F2C43EA" w14:textId="3BE3FB5F" w:rsidR="008165F6" w:rsidRPr="001724B5" w:rsidRDefault="008165F6" w:rsidP="008165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161</w:t>
            </w:r>
          </w:p>
        </w:tc>
      </w:tr>
      <w:tr w:rsidR="008165F6" w:rsidRPr="00C009FE" w14:paraId="12FB55BC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7C47E171" w14:textId="103D0AB1" w:rsidR="008165F6" w:rsidRPr="00237268" w:rsidRDefault="008165F6" w:rsidP="008165F6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esti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94E0" w14:textId="2C64ABDA" w:rsidR="008165F6" w:rsidRPr="00237268" w:rsidRDefault="008165F6" w:rsidP="008165F6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NM_001308239.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33B5" w14:textId="2D21999F" w:rsidR="008165F6" w:rsidRPr="00237268" w:rsidRDefault="008165F6" w:rsidP="008165F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237268">
              <w:rPr>
                <w:rFonts w:ascii="Times New Roman" w:hAnsi="Times New Roman" w:cs="Times New Roman"/>
                <w:color w:val="000000"/>
                <w:sz w:val="22"/>
              </w:rPr>
              <w:t>TGGAGCAGGAGAAGCAAGGT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9AF8" w14:textId="7D0F30EA" w:rsidR="008165F6" w:rsidRPr="00237268" w:rsidRDefault="008165F6" w:rsidP="008165F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237268">
              <w:rPr>
                <w:rFonts w:ascii="Times New Roman" w:hAnsi="Times New Roman" w:cs="Times New Roman"/>
                <w:color w:val="000000"/>
                <w:sz w:val="22"/>
              </w:rPr>
              <w:t>CAAGGGGGAAGGGAAGGATG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6ABDEB5E" w14:textId="4AD47E23" w:rsidR="008165F6" w:rsidRPr="001724B5" w:rsidRDefault="008165F6" w:rsidP="008165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281</w:t>
            </w:r>
          </w:p>
        </w:tc>
      </w:tr>
      <w:tr w:rsidR="008165F6" w:rsidRPr="00C009FE" w14:paraId="25A8A552" w14:textId="77777777" w:rsidTr="000F7B58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7DD4B0A2" w14:textId="24BAC4F6" w:rsidR="008165F6" w:rsidRPr="00237268" w:rsidRDefault="008165F6" w:rsidP="008165F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c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26A5" w14:textId="1D09B8BB" w:rsidR="008165F6" w:rsidRPr="00237268" w:rsidRDefault="008165F6" w:rsidP="008165F6">
            <w:pPr>
              <w:rPr>
                <w:rFonts w:ascii="Times New Roman" w:hAnsi="Times New Roman" w:cs="Times New Roman"/>
                <w:sz w:val="22"/>
              </w:rPr>
            </w:pPr>
            <w:r w:rsidRPr="009B008B">
              <w:rPr>
                <w:rFonts w:ascii="Times New Roman" w:hAnsi="Times New Roman" w:cs="Times New Roman"/>
                <w:sz w:val="22"/>
              </w:rPr>
              <w:t>NM_024129.1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6215" w14:textId="1900AD49" w:rsidR="008165F6" w:rsidRPr="00237268" w:rsidRDefault="008165F6" w:rsidP="008165F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9B008B">
              <w:rPr>
                <w:rFonts w:ascii="Times New Roman" w:hAnsi="Times New Roman" w:cs="Times New Roman"/>
                <w:color w:val="000000"/>
                <w:sz w:val="22"/>
              </w:rPr>
              <w:t>ATGGCAGTCTGGCTAATGTTC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86CF" w14:textId="4A048AB5" w:rsidR="008165F6" w:rsidRPr="00237268" w:rsidRDefault="008165F6" w:rsidP="008165F6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9B008B">
              <w:rPr>
                <w:rFonts w:ascii="Times New Roman" w:hAnsi="Times New Roman" w:cs="Times New Roman"/>
                <w:color w:val="000000"/>
                <w:sz w:val="22"/>
              </w:rPr>
              <w:t>TGGTATGAAGGGAGGCAGAAG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</w:tcBorders>
            <w:vAlign w:val="center"/>
          </w:tcPr>
          <w:p w14:paraId="311FA278" w14:textId="2B4A1CA5" w:rsidR="008165F6" w:rsidRPr="001724B5" w:rsidRDefault="008165F6" w:rsidP="008165F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9</w:t>
            </w:r>
          </w:p>
        </w:tc>
      </w:tr>
      <w:tr w:rsidR="000F7B58" w:rsidRPr="00C009FE" w14:paraId="1501D35A" w14:textId="77777777" w:rsidTr="000F7B58">
        <w:trPr>
          <w:trHeight w:val="601"/>
        </w:trPr>
        <w:tc>
          <w:tcPr>
            <w:tcW w:w="1271" w:type="dxa"/>
            <w:tcBorders>
              <w:top w:val="nil"/>
              <w:right w:val="nil"/>
            </w:tcBorders>
            <w:vAlign w:val="center"/>
          </w:tcPr>
          <w:p w14:paraId="3CF189C7" w14:textId="462CDBC2" w:rsidR="000F7B58" w:rsidRPr="00237268" w:rsidRDefault="000F7B58" w:rsidP="000F7B58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lastRenderedPageBreak/>
              <w:t>β-actin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vAlign w:val="center"/>
          </w:tcPr>
          <w:p w14:paraId="193F70E9" w14:textId="41F78A3A" w:rsidR="000F7B58" w:rsidRPr="00237268" w:rsidRDefault="000F7B58" w:rsidP="000F7B58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NM_031144</w:t>
            </w:r>
          </w:p>
        </w:tc>
        <w:tc>
          <w:tcPr>
            <w:tcW w:w="4351" w:type="dxa"/>
            <w:tcBorders>
              <w:top w:val="nil"/>
              <w:left w:val="nil"/>
              <w:right w:val="nil"/>
            </w:tcBorders>
            <w:vAlign w:val="center"/>
          </w:tcPr>
          <w:p w14:paraId="31DB576A" w14:textId="3798E0AE" w:rsidR="000F7B58" w:rsidRPr="00237268" w:rsidRDefault="000F7B58" w:rsidP="000F7B5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TGCTATGTTGCCCTAGACTTCG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vAlign w:val="center"/>
          </w:tcPr>
          <w:p w14:paraId="46B53CE6" w14:textId="265A7CB7" w:rsidR="000F7B58" w:rsidRPr="00237268" w:rsidRDefault="000F7B58" w:rsidP="000F7B58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23726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GTTGGCATAGAGGTCTTTACGG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523" w:type="dxa"/>
            <w:tcBorders>
              <w:top w:val="nil"/>
              <w:left w:val="nil"/>
            </w:tcBorders>
            <w:vAlign w:val="center"/>
          </w:tcPr>
          <w:p w14:paraId="31EE10A8" w14:textId="786F4488" w:rsidR="000F7B58" w:rsidRPr="00237268" w:rsidRDefault="000F7B58" w:rsidP="000F7B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240</w:t>
            </w:r>
          </w:p>
        </w:tc>
      </w:tr>
    </w:tbl>
    <w:p w14:paraId="570B844F" w14:textId="77777777" w:rsidR="00DD4B3A" w:rsidRPr="00C009FE" w:rsidRDefault="00DD4B3A">
      <w:pPr>
        <w:rPr>
          <w:sz w:val="24"/>
          <w:szCs w:val="24"/>
        </w:rPr>
      </w:pPr>
    </w:p>
    <w:sectPr w:rsidR="00DD4B3A" w:rsidRPr="00C009FE" w:rsidSect="00C009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1AB"/>
    <w:rsid w:val="00074431"/>
    <w:rsid w:val="000F7B58"/>
    <w:rsid w:val="0015794C"/>
    <w:rsid w:val="001724B5"/>
    <w:rsid w:val="001D3F8C"/>
    <w:rsid w:val="001E51E7"/>
    <w:rsid w:val="001F22D7"/>
    <w:rsid w:val="00237268"/>
    <w:rsid w:val="002531FE"/>
    <w:rsid w:val="002B062B"/>
    <w:rsid w:val="003C4CFB"/>
    <w:rsid w:val="003C5470"/>
    <w:rsid w:val="00414E1A"/>
    <w:rsid w:val="0046640A"/>
    <w:rsid w:val="004C64B6"/>
    <w:rsid w:val="004D1B2B"/>
    <w:rsid w:val="005739CF"/>
    <w:rsid w:val="005859AA"/>
    <w:rsid w:val="005A3324"/>
    <w:rsid w:val="005C0235"/>
    <w:rsid w:val="00603998"/>
    <w:rsid w:val="006A70D4"/>
    <w:rsid w:val="00755F73"/>
    <w:rsid w:val="00785F32"/>
    <w:rsid w:val="008165F6"/>
    <w:rsid w:val="00865FB3"/>
    <w:rsid w:val="009B008B"/>
    <w:rsid w:val="009C7F29"/>
    <w:rsid w:val="00A87CFB"/>
    <w:rsid w:val="00AA144D"/>
    <w:rsid w:val="00AE3E9F"/>
    <w:rsid w:val="00C009FE"/>
    <w:rsid w:val="00C246A9"/>
    <w:rsid w:val="00D244A5"/>
    <w:rsid w:val="00D36C63"/>
    <w:rsid w:val="00DD4B3A"/>
    <w:rsid w:val="00DE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3064F"/>
  <w15:chartTrackingRefBased/>
  <w15:docId w15:val="{3C789818-8F0F-480F-A159-992C2260E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4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8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1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3B66F2-9D78-434F-A717-5D86B265A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3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民浩 陈</dc:creator>
  <cp:keywords/>
  <dc:description/>
  <cp:lastModifiedBy>民浩 陈</cp:lastModifiedBy>
  <cp:revision>6</cp:revision>
  <dcterms:created xsi:type="dcterms:W3CDTF">2020-10-12T12:47:00Z</dcterms:created>
  <dcterms:modified xsi:type="dcterms:W3CDTF">2020-10-19T08:28:00Z</dcterms:modified>
</cp:coreProperties>
</file>